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36A9" w:rsidRDefault="002D3B71">
      <w:r>
        <w:t xml:space="preserve">Competing Interests: One of the authors (SGW) is affiliated with PCR, Inc. This does not </w:t>
      </w:r>
      <w:bookmarkStart w:id="0" w:name="_GoBack"/>
      <w:bookmarkEnd w:id="0"/>
      <w:r>
        <w:t xml:space="preserve">alter our adherence to all PLOS One policies on sharing data and materials. </w:t>
      </w:r>
    </w:p>
    <w:sectPr w:rsidR="00D036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3B71"/>
    <w:rsid w:val="002D3B71"/>
    <w:rsid w:val="00D03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CF07F"/>
  <w15:chartTrackingRefBased/>
  <w15:docId w15:val="{89B3E65D-D7D9-447F-B0E4-B53D9319E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</Words>
  <Characters>14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y, Brenda</dc:creator>
  <cp:keywords/>
  <dc:description/>
  <cp:lastModifiedBy>Davy, Brenda</cp:lastModifiedBy>
  <cp:revision>1</cp:revision>
  <dcterms:created xsi:type="dcterms:W3CDTF">2016-11-28T17:55:00Z</dcterms:created>
  <dcterms:modified xsi:type="dcterms:W3CDTF">2016-11-28T17:57:00Z</dcterms:modified>
</cp:coreProperties>
</file>